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56"/>
      </w:tblGrid>
      <w:tr w:rsidR="00EC010D" w:rsidRPr="00EB59D6" w14:paraId="00190442" w14:textId="77777777" w:rsidTr="006809AE">
        <w:tc>
          <w:tcPr>
            <w:tcW w:w="9576" w:type="dxa"/>
            <w:shd w:val="pct10" w:color="auto" w:fill="auto"/>
          </w:tcPr>
          <w:p w14:paraId="0CC5173C" w14:textId="2A1872A7" w:rsidR="00EC010D" w:rsidRPr="00EB59D6" w:rsidRDefault="00EC010D" w:rsidP="001046D0">
            <w:pPr>
              <w:pStyle w:val="NoSpacing"/>
              <w:rPr>
                <w:b/>
                <w:sz w:val="24"/>
                <w:szCs w:val="24"/>
              </w:rPr>
            </w:pPr>
            <w:bookmarkStart w:id="0" w:name="_GoBack"/>
            <w:bookmarkEnd w:id="0"/>
            <w:r w:rsidRPr="00EB59D6">
              <w:rPr>
                <w:b/>
                <w:sz w:val="24"/>
                <w:szCs w:val="24"/>
              </w:rPr>
              <w:t xml:space="preserve">Supplemental Table 1.  Example of Topics </w:t>
            </w:r>
            <w:r w:rsidR="001046D0">
              <w:rPr>
                <w:b/>
                <w:sz w:val="24"/>
                <w:szCs w:val="24"/>
              </w:rPr>
              <w:t>in the Interview Guide for</w:t>
            </w:r>
            <w:r w:rsidRPr="00EB59D6">
              <w:rPr>
                <w:b/>
                <w:sz w:val="24"/>
                <w:szCs w:val="24"/>
              </w:rPr>
              <w:t xml:space="preserve"> Focus Group</w:t>
            </w:r>
            <w:r w:rsidR="001046D0">
              <w:rPr>
                <w:b/>
                <w:sz w:val="24"/>
                <w:szCs w:val="24"/>
              </w:rPr>
              <w:t>s</w:t>
            </w:r>
            <w:r w:rsidRPr="00EB59D6">
              <w:rPr>
                <w:b/>
                <w:sz w:val="24"/>
                <w:szCs w:val="24"/>
              </w:rPr>
              <w:t xml:space="preserve"> &amp; Individual Intervi</w:t>
            </w:r>
            <w:r w:rsidR="002C270D">
              <w:rPr>
                <w:b/>
                <w:sz w:val="24"/>
                <w:szCs w:val="24"/>
              </w:rPr>
              <w:t>ews on Strategies for a Patient-</w:t>
            </w:r>
            <w:r w:rsidRPr="00EB59D6">
              <w:rPr>
                <w:b/>
                <w:sz w:val="24"/>
                <w:szCs w:val="24"/>
              </w:rPr>
              <w:t xml:space="preserve">Powered Research Network </w:t>
            </w:r>
          </w:p>
        </w:tc>
      </w:tr>
      <w:tr w:rsidR="00EC010D" w:rsidRPr="00EB59D6" w14:paraId="32838E2F" w14:textId="77777777" w:rsidTr="006809AE">
        <w:tc>
          <w:tcPr>
            <w:tcW w:w="9576" w:type="dxa"/>
          </w:tcPr>
          <w:p w14:paraId="5AC518F0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>What makes it easier/harder to control or manage your IBD?</w:t>
            </w:r>
          </w:p>
          <w:p w14:paraId="565A9B89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>Who would you and patients like you trust if they gave you information about IBD?</w:t>
            </w:r>
          </w:p>
          <w:p w14:paraId="6D0DB0E8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>What do you want to know most about the disease?</w:t>
            </w:r>
          </w:p>
          <w:p w14:paraId="4148A1D4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>What are some reasons you would/would not want to participate in this network?</w:t>
            </w:r>
          </w:p>
          <w:p w14:paraId="1A750B13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 xml:space="preserve">If this organization could provide any resources you needed to manage your IBD, what would be most helpful to you?  </w:t>
            </w:r>
          </w:p>
          <w:p w14:paraId="17368F34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>What do you think the network could do to help patients with IBD better understand the opportunities and benefits of participating?</w:t>
            </w:r>
          </w:p>
          <w:p w14:paraId="23207351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>How might you use something like this?  What would make you want to use it?</w:t>
            </w:r>
          </w:p>
          <w:p w14:paraId="2EF4B176" w14:textId="77777777" w:rsidR="00EC010D" w:rsidRPr="002663DA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b/>
                <w:sz w:val="24"/>
                <w:szCs w:val="24"/>
              </w:rPr>
            </w:pPr>
            <w:r w:rsidRPr="002663DA">
              <w:rPr>
                <w:rStyle w:val="Strong"/>
                <w:b w:val="0"/>
                <w:sz w:val="24"/>
                <w:szCs w:val="24"/>
              </w:rPr>
              <w:t>If you could change one thing about this, whether it is major or minor, what would be at the top of the to-do list?</w:t>
            </w:r>
          </w:p>
          <w:p w14:paraId="7C48B6D5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>What types of items would you want on your summary snapshot that is not included in this slide? What would you want for your health summary?</w:t>
            </w:r>
          </w:p>
          <w:p w14:paraId="0C9B07B6" w14:textId="77777777" w:rsidR="00EC010D" w:rsidRPr="00EB59D6" w:rsidRDefault="00EC010D" w:rsidP="00EC010D">
            <w:pPr>
              <w:pStyle w:val="NoSpacing"/>
              <w:numPr>
                <w:ilvl w:val="0"/>
                <w:numId w:val="1"/>
              </w:numPr>
              <w:spacing w:after="120"/>
              <w:ind w:left="360"/>
              <w:rPr>
                <w:sz w:val="24"/>
                <w:szCs w:val="24"/>
              </w:rPr>
            </w:pPr>
            <w:r w:rsidRPr="00EB59D6">
              <w:rPr>
                <w:sz w:val="24"/>
                <w:szCs w:val="24"/>
              </w:rPr>
              <w:t>What would it take for you to use a tool, like a website or app, that can help you better manage your IBD?</w:t>
            </w:r>
          </w:p>
        </w:tc>
      </w:tr>
    </w:tbl>
    <w:p w14:paraId="7BF27C55" w14:textId="77777777" w:rsidR="0049694F" w:rsidRDefault="0049694F"/>
    <w:sectPr w:rsidR="0049694F" w:rsidSect="0049694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1084541"/>
    <w:multiLevelType w:val="hybridMultilevel"/>
    <w:tmpl w:val="61FEA4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010D"/>
    <w:rsid w:val="00014BA1"/>
    <w:rsid w:val="001046D0"/>
    <w:rsid w:val="002663DA"/>
    <w:rsid w:val="002C270D"/>
    <w:rsid w:val="0049694F"/>
    <w:rsid w:val="00C316DD"/>
    <w:rsid w:val="00EC0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C5AC9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C010D"/>
    <w:pPr>
      <w:overflowPunct w:val="0"/>
      <w:autoSpaceDE w:val="0"/>
      <w:autoSpaceDN w:val="0"/>
      <w:adjustRightInd w:val="0"/>
    </w:pPr>
    <w:rPr>
      <w:rFonts w:ascii="Times New Roman" w:eastAsia="SimSun" w:hAnsi="Times New Roman" w:cs="Times New Roman"/>
      <w:kern w:val="52"/>
      <w:sz w:val="20"/>
      <w:szCs w:val="20"/>
      <w:lang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10D"/>
    <w:pPr>
      <w:overflowPunct w:val="0"/>
      <w:autoSpaceDE w:val="0"/>
      <w:autoSpaceDN w:val="0"/>
      <w:adjustRightInd w:val="0"/>
    </w:pPr>
    <w:rPr>
      <w:rFonts w:ascii="Times New Roman" w:eastAsia="SimSun" w:hAnsi="Times New Roman" w:cs="Times New Roman"/>
      <w:kern w:val="52"/>
      <w:sz w:val="20"/>
      <w:szCs w:val="20"/>
      <w:lang w:eastAsia="it-IT"/>
    </w:rPr>
  </w:style>
  <w:style w:type="table" w:styleId="TableGrid">
    <w:name w:val="Table Grid"/>
    <w:basedOn w:val="TableNormal"/>
    <w:uiPriority w:val="39"/>
    <w:rsid w:val="00EC010D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EC010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46D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46D0"/>
    <w:rPr>
      <w:rFonts w:ascii="Lucida Grande" w:eastAsia="SimSun" w:hAnsi="Lucida Grande" w:cs="Lucida Grande"/>
      <w:kern w:val="52"/>
      <w:sz w:val="18"/>
      <w:szCs w:val="18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Macintosh Word</Application>
  <DocSecurity>0</DocSecurity>
  <Lines>7</Lines>
  <Paragraphs>2</Paragraphs>
  <ScaleCrop>false</ScaleCrop>
  <Company>UNC</Company>
  <LinksUpToDate>false</LinksUpToDate>
  <CharactersWithSpaces>1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ng, Arlene</dc:creator>
  <cp:keywords/>
  <dc:description/>
  <cp:lastModifiedBy>Arlene Chung</cp:lastModifiedBy>
  <cp:revision>2</cp:revision>
  <dcterms:created xsi:type="dcterms:W3CDTF">2017-05-26T00:29:00Z</dcterms:created>
  <dcterms:modified xsi:type="dcterms:W3CDTF">2017-05-26T00:29:00Z</dcterms:modified>
</cp:coreProperties>
</file>